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5943" w:rsidRPr="0096697E" w:rsidRDefault="00652ABE" w:rsidP="009B5943">
      <w:pPr>
        <w:rPr>
          <w:rFonts w:ascii="Times New Roman" w:hAnsi="Times New Roman" w:cs="Times New Roman"/>
          <w:sz w:val="24"/>
          <w:szCs w:val="24"/>
        </w:rPr>
      </w:pPr>
      <w:r w:rsidRPr="0096697E">
        <w:rPr>
          <w:rFonts w:ascii="Times New Roman" w:hAnsi="Times New Roman" w:cs="Times New Roman"/>
          <w:sz w:val="24"/>
          <w:szCs w:val="24"/>
        </w:rPr>
        <w:t>Supplementary t</w:t>
      </w:r>
      <w:r w:rsidR="009B5943" w:rsidRPr="0096697E">
        <w:rPr>
          <w:rFonts w:ascii="Times New Roman" w:hAnsi="Times New Roman" w:cs="Times New Roman"/>
          <w:sz w:val="24"/>
          <w:szCs w:val="24"/>
        </w:rPr>
        <w:t>able 1. Characteristics of Study Participants</w:t>
      </w:r>
    </w:p>
    <w:p w:rsidR="00220575" w:rsidRDefault="00220575"/>
    <w:tbl>
      <w:tblPr>
        <w:tblStyle w:val="a3"/>
        <w:tblpPr w:leftFromText="180" w:rightFromText="180" w:vertAnchor="text" w:horzAnchor="margin" w:tblpY="480"/>
        <w:tblW w:w="0" w:type="auto"/>
        <w:tblLook w:val="04A0"/>
      </w:tblPr>
      <w:tblGrid>
        <w:gridCol w:w="1771"/>
        <w:gridCol w:w="1771"/>
        <w:gridCol w:w="3512"/>
        <w:gridCol w:w="2693"/>
        <w:gridCol w:w="2977"/>
        <w:gridCol w:w="3119"/>
        <w:gridCol w:w="2268"/>
        <w:gridCol w:w="1559"/>
      </w:tblGrid>
      <w:tr w:rsidR="00220575" w:rsidTr="00365929">
        <w:tc>
          <w:tcPr>
            <w:tcW w:w="1771" w:type="dxa"/>
            <w:tcBorders>
              <w:left w:val="nil"/>
              <w:bottom w:val="single" w:sz="4" w:space="0" w:color="auto"/>
              <w:right w:val="nil"/>
            </w:tcBorders>
          </w:tcPr>
          <w:p w:rsidR="00220575" w:rsidRPr="00365929" w:rsidRDefault="00220575" w:rsidP="00973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left w:val="nil"/>
              <w:bottom w:val="single" w:sz="4" w:space="0" w:color="auto"/>
              <w:right w:val="nil"/>
            </w:tcBorders>
          </w:tcPr>
          <w:p w:rsidR="00220575" w:rsidRPr="00365929" w:rsidRDefault="00220575" w:rsidP="002205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Total sample</w:t>
            </w:r>
          </w:p>
        </w:tc>
        <w:tc>
          <w:tcPr>
            <w:tcW w:w="3512" w:type="dxa"/>
            <w:tcBorders>
              <w:left w:val="nil"/>
              <w:bottom w:val="single" w:sz="4" w:space="0" w:color="auto"/>
              <w:right w:val="nil"/>
            </w:tcBorders>
          </w:tcPr>
          <w:p w:rsidR="00220575" w:rsidRPr="00365929" w:rsidRDefault="00220575" w:rsidP="00C006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 xml:space="preserve">Lack of sensory </w:t>
            </w:r>
            <w:r w:rsidR="00B9778F" w:rsidRPr="00365929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C00624" w:rsidRPr="00365929">
              <w:rPr>
                <w:rFonts w:ascii="Times New Roman" w:hAnsi="Times New Roman" w:cs="Times New Roman"/>
                <w:sz w:val="20"/>
                <w:szCs w:val="20"/>
              </w:rPr>
              <w:t>locomotion</w:t>
            </w:r>
            <w:r w:rsidR="00B9778F" w:rsidRPr="003659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impairment</w:t>
            </w:r>
            <w:r w:rsidR="00B9778F" w:rsidRPr="00365929">
              <w:rPr>
                <w:rFonts w:ascii="Times New Roman" w:hAnsi="Times New Roman" w:cs="Times New Roman"/>
                <w:sz w:val="20"/>
                <w:szCs w:val="20"/>
              </w:rPr>
              <w:t xml:space="preserve"> (n=40)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:rsidR="00220575" w:rsidRPr="00365929" w:rsidRDefault="00611B96" w:rsidP="002205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Sensory</w:t>
            </w:r>
            <w:r w:rsidR="00220575" w:rsidRPr="00365929">
              <w:rPr>
                <w:rFonts w:ascii="Times New Roman" w:hAnsi="Times New Roman" w:cs="Times New Roman"/>
                <w:sz w:val="20"/>
                <w:szCs w:val="20"/>
              </w:rPr>
              <w:t xml:space="preserve"> impairment</w:t>
            </w:r>
            <w:r w:rsidR="00B9778F" w:rsidRPr="00365929">
              <w:rPr>
                <w:rFonts w:ascii="Times New Roman" w:hAnsi="Times New Roman" w:cs="Times New Roman"/>
                <w:sz w:val="20"/>
                <w:szCs w:val="20"/>
              </w:rPr>
              <w:t xml:space="preserve"> (n=20</w:t>
            </w:r>
            <w:r w:rsidR="00700F6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9778F" w:rsidRPr="003659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:rsidR="00220575" w:rsidRPr="00365929" w:rsidRDefault="00C00624" w:rsidP="00973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Locomotion</w:t>
            </w:r>
            <w:r w:rsidR="00220575" w:rsidRPr="00365929">
              <w:rPr>
                <w:rFonts w:ascii="Times New Roman" w:hAnsi="Times New Roman" w:cs="Times New Roman"/>
                <w:sz w:val="20"/>
                <w:szCs w:val="20"/>
              </w:rPr>
              <w:t xml:space="preserve"> impairment</w:t>
            </w:r>
            <w:r w:rsidR="00B9778F" w:rsidRPr="00365929">
              <w:rPr>
                <w:rFonts w:ascii="Times New Roman" w:hAnsi="Times New Roman" w:cs="Times New Roman"/>
                <w:sz w:val="20"/>
                <w:szCs w:val="20"/>
              </w:rPr>
              <w:t xml:space="preserve"> (n=15)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:rsidR="00B9778F" w:rsidRPr="00365929" w:rsidRDefault="00220575" w:rsidP="000A6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 xml:space="preserve">Sensory and </w:t>
            </w:r>
            <w:r w:rsidR="000A6889" w:rsidRPr="00365929">
              <w:rPr>
                <w:rFonts w:ascii="Times New Roman" w:hAnsi="Times New Roman" w:cs="Times New Roman"/>
                <w:sz w:val="20"/>
                <w:szCs w:val="20"/>
              </w:rPr>
              <w:t xml:space="preserve">locomotion </w:t>
            </w: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 xml:space="preserve"> impairment</w:t>
            </w:r>
            <w:r w:rsidR="000A6889" w:rsidRPr="003659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9778F" w:rsidRPr="00365929">
              <w:rPr>
                <w:rFonts w:ascii="Times New Roman" w:hAnsi="Times New Roman" w:cs="Times New Roman"/>
                <w:sz w:val="20"/>
                <w:szCs w:val="20"/>
              </w:rPr>
              <w:t>(n=164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220575" w:rsidRPr="00365929" w:rsidRDefault="00220575" w:rsidP="00973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F/X²valu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220575" w:rsidRPr="00365929" w:rsidRDefault="00220575" w:rsidP="00973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220575" w:rsidTr="00365929">
        <w:tc>
          <w:tcPr>
            <w:tcW w:w="1771" w:type="dxa"/>
            <w:tcBorders>
              <w:left w:val="nil"/>
              <w:bottom w:val="nil"/>
              <w:right w:val="nil"/>
            </w:tcBorders>
          </w:tcPr>
          <w:p w:rsidR="00220575" w:rsidRPr="00365929" w:rsidRDefault="00220575" w:rsidP="00973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771" w:type="dxa"/>
            <w:tcBorders>
              <w:left w:val="nil"/>
              <w:bottom w:val="nil"/>
              <w:right w:val="nil"/>
            </w:tcBorders>
          </w:tcPr>
          <w:p w:rsidR="00220575" w:rsidRPr="00365929" w:rsidRDefault="001C2689" w:rsidP="00191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191869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3512" w:type="dxa"/>
            <w:tcBorders>
              <w:left w:val="nil"/>
              <w:bottom w:val="nil"/>
              <w:right w:val="nil"/>
            </w:tcBorders>
          </w:tcPr>
          <w:p w:rsidR="00220575" w:rsidRPr="00365929" w:rsidRDefault="001C2689" w:rsidP="00973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69.08</w:t>
            </w:r>
            <w:r w:rsidRPr="0036592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 xml:space="preserve">5.640 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:rsidR="00220575" w:rsidRPr="00365929" w:rsidRDefault="001C2689" w:rsidP="00973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71.4</w:t>
            </w:r>
            <w:r w:rsidR="002462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65929">
              <w:rPr>
                <w:rFonts w:ascii="Times New Roman" w:eastAsia="宋体" w:hAnsi="Times New Roman" w:cs="Times New Roman"/>
                <w:sz w:val="20"/>
                <w:szCs w:val="20"/>
              </w:rPr>
              <w:t>±6.7</w:t>
            </w:r>
            <w:r w:rsidR="002462EB">
              <w:rPr>
                <w:rFonts w:ascii="Times New Roman" w:eastAsia="宋体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:rsidR="00220575" w:rsidRPr="00365929" w:rsidRDefault="001C2689" w:rsidP="00973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76.00</w:t>
            </w:r>
            <w:r w:rsidRPr="00365929">
              <w:rPr>
                <w:rFonts w:ascii="Times New Roman" w:eastAsia="宋体" w:hAnsi="Times New Roman" w:cs="Times New Roman"/>
                <w:sz w:val="20"/>
                <w:szCs w:val="20"/>
              </w:rPr>
              <w:t>±6.969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:rsidR="00220575" w:rsidRPr="00365929" w:rsidRDefault="001C2689" w:rsidP="00973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75.39</w:t>
            </w:r>
            <w:r w:rsidRPr="00365929">
              <w:rPr>
                <w:rFonts w:ascii="Times New Roman" w:eastAsia="宋体" w:hAnsi="Times New Roman" w:cs="Times New Roman"/>
                <w:sz w:val="20"/>
                <w:szCs w:val="20"/>
              </w:rPr>
              <w:t>±6.725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220575" w:rsidRPr="00365929" w:rsidRDefault="002462EB" w:rsidP="00973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72096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220575" w:rsidRPr="00365929" w:rsidRDefault="002462EB" w:rsidP="00973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Nirmala UI" w:hAnsi="Nirmala UI" w:cs="Nirmala UI"/>
                <w:sz w:val="20"/>
                <w:szCs w:val="20"/>
              </w:rPr>
              <w:t>&lt;</w:t>
            </w:r>
            <w:r w:rsidR="00BB0C8D" w:rsidRPr="0036592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20575" w:rsidTr="00365929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220575" w:rsidRPr="00365929" w:rsidRDefault="00220575" w:rsidP="00973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220575" w:rsidRPr="00365929" w:rsidRDefault="00390145" w:rsidP="00973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2F5052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B21C9" w:rsidRPr="0036592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2F5052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:rsidR="00220575" w:rsidRPr="00365929" w:rsidRDefault="00504E80" w:rsidP="00973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40 (1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20575" w:rsidRPr="00365929" w:rsidRDefault="00504E80" w:rsidP="00973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700F6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 xml:space="preserve"> (12</w:t>
            </w:r>
            <w:r w:rsidR="00700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220575" w:rsidRPr="00365929" w:rsidRDefault="00504E80" w:rsidP="00973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15 (4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20575" w:rsidRPr="00365929" w:rsidRDefault="00504E80" w:rsidP="00973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164 (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20575" w:rsidRPr="00365929" w:rsidRDefault="00C826E6" w:rsidP="00973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8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20575" w:rsidRPr="00365929" w:rsidRDefault="00504E80" w:rsidP="00973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9113A">
              <w:rPr>
                <w:rFonts w:ascii="Times New Roman" w:hAnsi="Times New Roman" w:cs="Times New Roman"/>
                <w:sz w:val="20"/>
                <w:szCs w:val="20"/>
              </w:rPr>
              <w:t>707</w:t>
            </w:r>
          </w:p>
        </w:tc>
      </w:tr>
      <w:tr w:rsidR="00220575" w:rsidTr="00365929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220575" w:rsidRPr="00365929" w:rsidRDefault="00220575" w:rsidP="00973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220575" w:rsidRPr="00365929" w:rsidRDefault="00390145" w:rsidP="00973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0D349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:rsidR="00220575" w:rsidRPr="00365929" w:rsidRDefault="00220575" w:rsidP="00973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20575" w:rsidRPr="00365929" w:rsidRDefault="00220575" w:rsidP="00973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220575" w:rsidRPr="00365929" w:rsidRDefault="00220575" w:rsidP="00973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20575" w:rsidRPr="00365929" w:rsidRDefault="00220575" w:rsidP="00973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20575" w:rsidRPr="00365929" w:rsidRDefault="0039113A" w:rsidP="00973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98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20575" w:rsidRPr="00365929" w:rsidRDefault="00504E80" w:rsidP="00973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C164A">
              <w:rPr>
                <w:rFonts w:ascii="Times New Roman" w:hAnsi="Times New Roman" w:cs="Times New Roman"/>
                <w:sz w:val="20"/>
                <w:szCs w:val="20"/>
              </w:rPr>
              <w:t>0886</w:t>
            </w:r>
          </w:p>
        </w:tc>
      </w:tr>
      <w:tr w:rsidR="00220575" w:rsidTr="00365929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220575" w:rsidRPr="00365929" w:rsidRDefault="00220575" w:rsidP="00973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220575" w:rsidRPr="00365929" w:rsidRDefault="001C2689" w:rsidP="00973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D349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:rsidR="00220575" w:rsidRPr="00365929" w:rsidRDefault="001C2689" w:rsidP="00973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  <w:r w:rsidR="00E21F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65929">
              <w:rPr>
                <w:rFonts w:ascii="Times New Roman" w:eastAsia="宋体" w:hAnsi="Times New Roman" w:cs="Times New Roman"/>
                <w:sz w:val="20"/>
                <w:szCs w:val="20"/>
              </w:rPr>
              <w:t>±2.99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20575" w:rsidRPr="00365929" w:rsidRDefault="001C2689" w:rsidP="00973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  <w:r w:rsidR="00E21F0A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365929">
              <w:rPr>
                <w:rFonts w:ascii="Times New Roman" w:eastAsia="宋体" w:hAnsi="Times New Roman" w:cs="Times New Roman"/>
                <w:sz w:val="20"/>
                <w:szCs w:val="20"/>
              </w:rPr>
              <w:t>±2.8</w:t>
            </w:r>
            <w:r w:rsidR="00E21F0A">
              <w:rPr>
                <w:rFonts w:ascii="Times New Roman" w:eastAsia="宋体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220575" w:rsidRPr="00365929" w:rsidRDefault="001C2689" w:rsidP="00973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24.45</w:t>
            </w:r>
            <w:r w:rsidRPr="00365929">
              <w:rPr>
                <w:rFonts w:ascii="Times New Roman" w:eastAsia="宋体" w:hAnsi="Times New Roman" w:cs="Times New Roman"/>
                <w:sz w:val="20"/>
                <w:szCs w:val="20"/>
              </w:rPr>
              <w:t>±3.22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20575" w:rsidRPr="00365929" w:rsidRDefault="001C2689" w:rsidP="00973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r w:rsidR="0072096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365929">
              <w:rPr>
                <w:rFonts w:ascii="Times New Roman" w:eastAsia="宋体" w:hAnsi="Times New Roman" w:cs="Times New Roman"/>
                <w:sz w:val="20"/>
                <w:szCs w:val="20"/>
              </w:rPr>
              <w:t>±3.8</w:t>
            </w:r>
            <w:r w:rsidR="00720962">
              <w:rPr>
                <w:rFonts w:ascii="Times New Roman" w:eastAsia="宋体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20575" w:rsidRPr="00365929" w:rsidRDefault="00BB0C8D" w:rsidP="00973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720962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20575" w:rsidRPr="00365929" w:rsidRDefault="00BB0C8D" w:rsidP="00973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20962">
              <w:rPr>
                <w:rFonts w:ascii="Times New Roman" w:hAnsi="Times New Roman" w:cs="Times New Roman"/>
                <w:sz w:val="20"/>
                <w:szCs w:val="20"/>
              </w:rPr>
              <w:t>587</w:t>
            </w:r>
          </w:p>
        </w:tc>
      </w:tr>
      <w:tr w:rsidR="00220575" w:rsidTr="00365929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220575" w:rsidRPr="00365929" w:rsidRDefault="00220575" w:rsidP="00973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Somking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220575" w:rsidRPr="00365929" w:rsidRDefault="00390145" w:rsidP="00973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0D349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:rsidR="00220575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20575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197C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220575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20575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20575" w:rsidRPr="00365929" w:rsidRDefault="00EA7C21" w:rsidP="00973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4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20575" w:rsidRPr="00365929" w:rsidRDefault="00EA7C21" w:rsidP="00973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71</w:t>
            </w:r>
          </w:p>
        </w:tc>
      </w:tr>
      <w:tr w:rsidR="00D53D0C" w:rsidTr="00365929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292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 xml:space="preserve">Never smokers 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BB21C9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0D349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197C7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3D0C" w:rsidTr="00365929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292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 xml:space="preserve">Ever smokers 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BB21C9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3D0C" w:rsidTr="00365929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292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 xml:space="preserve">Current smokers 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BB21C9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3D0C" w:rsidTr="00365929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292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0D349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197C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 w:rsidR="00EA7C2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674F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EA7C2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D53D0C" w:rsidTr="00365929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292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 xml:space="preserve">Never drinkers 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BB21C9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0D349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197C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3D0C" w:rsidTr="00365929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292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 xml:space="preserve">Ever drinkers 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BB21C9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3D0C" w:rsidTr="00365929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292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Current drinker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BB21C9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3D0C" w:rsidTr="00365929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D06E6" w:rsidP="00DD0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Multicomorbid</w:t>
            </w:r>
            <w:r w:rsidR="00D53D0C" w:rsidRPr="00365929">
              <w:rPr>
                <w:rFonts w:ascii="Times New Roman" w:hAnsi="Times New Roman" w:cs="Times New Roman"/>
                <w:sz w:val="20"/>
                <w:szCs w:val="20"/>
              </w:rPr>
              <w:t xml:space="preserve">ity 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0D349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6E26F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E7D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A7C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E7D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A7C2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6E26F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BE7D0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D53D0C" w:rsidTr="00365929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B03A6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C67">
              <w:rPr>
                <w:rFonts w:ascii="Times New Roman" w:hAnsi="Times New Roman" w:cs="Times New Roman"/>
                <w:sz w:val="15"/>
                <w:szCs w:val="15"/>
              </w:rPr>
              <w:t>without chronic diseas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5F69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6E26F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6E26F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6E26F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6E26F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03A6" w:rsidTr="00365929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DB03A6" w:rsidRPr="008E008C" w:rsidRDefault="00DB03A6" w:rsidP="00DB03A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21C67">
              <w:rPr>
                <w:rFonts w:ascii="Times New Roman" w:hAnsi="Times New Roman" w:cs="Times New Roman"/>
                <w:sz w:val="15"/>
                <w:szCs w:val="15"/>
              </w:rPr>
              <w:t>with 1 chronic diseas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DB03A6" w:rsidRPr="00365929" w:rsidRDefault="00DB03A6" w:rsidP="00DB03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:rsidR="00DB03A6" w:rsidRPr="00365929" w:rsidRDefault="00DB03A6" w:rsidP="00DB03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DB03A6" w:rsidRPr="00365929" w:rsidRDefault="00DB03A6" w:rsidP="00DB03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B03A6" w:rsidRPr="00365929" w:rsidRDefault="00DB03A6" w:rsidP="00DB03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B03A6" w:rsidRPr="00365929" w:rsidRDefault="00DB03A6" w:rsidP="00DB03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B03A6" w:rsidRPr="00365929" w:rsidRDefault="00DB03A6" w:rsidP="00DB03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B03A6" w:rsidRPr="00365929" w:rsidRDefault="00DB03A6" w:rsidP="00DB03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3D0C" w:rsidTr="00365929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B03A6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C67">
              <w:rPr>
                <w:rFonts w:ascii="Times New Roman" w:hAnsi="Times New Roman" w:cs="Times New Roman"/>
                <w:sz w:val="15"/>
                <w:szCs w:val="15"/>
              </w:rPr>
              <w:t>with 2 chronic disease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5F69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0D349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6E26F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6E26F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06E6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6E26F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6E26F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3D0C" w:rsidTr="00365929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DB03A6" w:rsidRDefault="00DB03A6" w:rsidP="00D53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W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ith </w:t>
            </w:r>
            <w:r w:rsidR="00D53D0C" w:rsidRPr="00DB03A6">
              <w:rPr>
                <w:rFonts w:ascii="Times New Roman" w:hAnsi="Times New Roman" w:cs="Times New Roman"/>
                <w:sz w:val="15"/>
                <w:szCs w:val="15"/>
              </w:rPr>
              <w:t>&gt;2</w:t>
            </w:r>
            <w:r w:rsidRPr="00DB03A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A21C67">
              <w:rPr>
                <w:rFonts w:ascii="Times New Roman" w:hAnsi="Times New Roman" w:cs="Times New Roman"/>
                <w:sz w:val="15"/>
                <w:szCs w:val="15"/>
              </w:rPr>
              <w:t xml:space="preserve"> chronic disease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6E26F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6E26F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6E26F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6E26F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6E26F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3D0C" w:rsidTr="00365929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2D4FB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FBC">
              <w:rPr>
                <w:rFonts w:ascii="Times New Roman" w:hAnsi="Times New Roman" w:cs="Times New Roman"/>
                <w:sz w:val="20"/>
                <w:szCs w:val="20"/>
              </w:rPr>
              <w:t>Vitality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70548B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9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8771C5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70548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C2689" w:rsidTr="00365929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1C2689" w:rsidRPr="00365929" w:rsidRDefault="00DB03A6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 declin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1C2689" w:rsidRPr="00F56CD5" w:rsidRDefault="008771C5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6CD5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:rsidR="001C2689" w:rsidRPr="00F56CD5" w:rsidRDefault="008771C5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6CD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1C2689" w:rsidRPr="00F56CD5" w:rsidRDefault="008771C5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6CD5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C2689" w:rsidRPr="00F56CD5" w:rsidRDefault="008771C5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6CD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C2689" w:rsidRPr="00F56CD5" w:rsidRDefault="008771C5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6CD5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C2689" w:rsidRPr="00365929" w:rsidRDefault="001C2689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C2689" w:rsidRPr="00365929" w:rsidRDefault="001C2689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2689" w:rsidTr="00365929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1C2689" w:rsidRPr="00365929" w:rsidRDefault="00DB03A6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eclin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1C2689" w:rsidRPr="00F56CD5" w:rsidRDefault="008771C5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6CD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191869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:rsidR="001C2689" w:rsidRPr="00F56CD5" w:rsidRDefault="00191869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1C2689" w:rsidRPr="00F56CD5" w:rsidRDefault="008771C5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6CD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06E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C2689" w:rsidRPr="00F56CD5" w:rsidRDefault="008771C5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6CD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C2689" w:rsidRPr="00F56CD5" w:rsidRDefault="008771C5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6CD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C2689" w:rsidRPr="00365929" w:rsidRDefault="001C2689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C2689" w:rsidRPr="00365929" w:rsidRDefault="001C2689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3D0C" w:rsidTr="00365929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Cognitio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497A77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F56C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D53D0C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497A77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r w:rsidR="0070548B">
              <w:rPr>
                <w:rFonts w:ascii="Times New Roman" w:hAnsi="Times New Roman" w:cs="Times New Roman"/>
                <w:sz w:val="20"/>
                <w:szCs w:val="20"/>
              </w:rPr>
              <w:t>0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53D0C" w:rsidRPr="00365929" w:rsidRDefault="00497A77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7054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97A77" w:rsidTr="00365929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497A77" w:rsidRPr="00365929" w:rsidRDefault="00497A77" w:rsidP="00497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497A77" w:rsidRPr="00365929" w:rsidRDefault="00497A77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:rsidR="00497A77" w:rsidRPr="00365929" w:rsidRDefault="00497A77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97A77" w:rsidRPr="00365929" w:rsidRDefault="00497A77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497A77" w:rsidRPr="00365929" w:rsidRDefault="00497A77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97A77" w:rsidRPr="00365929" w:rsidRDefault="00497A77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97A77" w:rsidRPr="00365929" w:rsidRDefault="00497A77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7A77" w:rsidRPr="00365929" w:rsidRDefault="00497A77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7A77" w:rsidTr="00365929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497A77" w:rsidRPr="00365929" w:rsidRDefault="00497A77" w:rsidP="00497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 xml:space="preserve">Pre-MCI 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497A77" w:rsidRPr="00365929" w:rsidRDefault="00497A77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:rsidR="00497A77" w:rsidRPr="00365929" w:rsidRDefault="00497A77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97A77" w:rsidRPr="00365929" w:rsidRDefault="00497A77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497A77" w:rsidRPr="00365929" w:rsidRDefault="00497A77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97A77" w:rsidRPr="00365929" w:rsidRDefault="00497A77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97A77" w:rsidRPr="00365929" w:rsidRDefault="00497A77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7A77" w:rsidRPr="00365929" w:rsidRDefault="00497A77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7A77" w:rsidTr="00365929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497A77" w:rsidRPr="00365929" w:rsidRDefault="00497A77" w:rsidP="00497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 xml:space="preserve">MCI 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497A77" w:rsidRPr="00365929" w:rsidRDefault="00497A77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0D349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:rsidR="00497A77" w:rsidRPr="00365929" w:rsidRDefault="00497A77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97A77" w:rsidRPr="00365929" w:rsidRDefault="00497A77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06E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497A77" w:rsidRPr="00365929" w:rsidRDefault="00497A77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97A77" w:rsidRPr="00365929" w:rsidRDefault="00497A77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97A77" w:rsidRPr="00365929" w:rsidRDefault="00497A77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7A77" w:rsidRPr="00365929" w:rsidRDefault="00497A77" w:rsidP="00D53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56DB" w:rsidTr="00365929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9456DB" w:rsidRPr="00365929" w:rsidRDefault="009456DB" w:rsidP="0094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GDS scor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9456DB" w:rsidRPr="00365929" w:rsidRDefault="009456DB" w:rsidP="0094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D349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:rsidR="009456DB" w:rsidRPr="00365929" w:rsidRDefault="009456DB" w:rsidP="009456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456DB" w:rsidRPr="00365929" w:rsidRDefault="009456DB" w:rsidP="009456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456DB" w:rsidRPr="00365929" w:rsidRDefault="009456DB" w:rsidP="009456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9456DB" w:rsidRPr="00365929" w:rsidRDefault="009456DB" w:rsidP="009456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456DB" w:rsidRPr="00365929" w:rsidRDefault="00C422C0" w:rsidP="0094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9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456DB" w:rsidRPr="00365929" w:rsidRDefault="009456DB" w:rsidP="0094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422C0">
              <w:rPr>
                <w:rFonts w:ascii="Times New Roman" w:hAnsi="Times New Roman" w:cs="Times New Roman"/>
                <w:sz w:val="20"/>
                <w:szCs w:val="20"/>
              </w:rPr>
              <w:t>1983</w:t>
            </w:r>
          </w:p>
        </w:tc>
      </w:tr>
      <w:tr w:rsidR="009456DB" w:rsidTr="00365929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9456DB" w:rsidRPr="00365929" w:rsidRDefault="009456DB" w:rsidP="0094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≤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9456DB" w:rsidRPr="00365929" w:rsidRDefault="009456DB" w:rsidP="0094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0D349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:rsidR="009456DB" w:rsidRPr="00365929" w:rsidRDefault="009456DB" w:rsidP="0094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456DB" w:rsidRPr="00365929" w:rsidRDefault="009456DB" w:rsidP="0094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D06E6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456DB" w:rsidRPr="00365929" w:rsidRDefault="009456DB" w:rsidP="0094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9456DB" w:rsidRPr="00365929" w:rsidRDefault="009456DB" w:rsidP="0094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456DB" w:rsidRPr="00365929" w:rsidRDefault="009456DB" w:rsidP="009456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456DB" w:rsidRPr="00365929" w:rsidRDefault="009456DB" w:rsidP="009456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56DB" w:rsidTr="00365929">
        <w:tc>
          <w:tcPr>
            <w:tcW w:w="1771" w:type="dxa"/>
            <w:tcBorders>
              <w:top w:val="nil"/>
              <w:left w:val="nil"/>
              <w:right w:val="nil"/>
            </w:tcBorders>
          </w:tcPr>
          <w:p w:rsidR="009456DB" w:rsidRPr="00365929" w:rsidRDefault="009456DB" w:rsidP="0094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eastAsia="宋体" w:hAnsi="Times New Roman" w:cs="Times New Roman"/>
                <w:sz w:val="20"/>
                <w:szCs w:val="20"/>
              </w:rPr>
              <w:t>≥5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</w:tcPr>
          <w:p w:rsidR="009456DB" w:rsidRPr="00365929" w:rsidRDefault="009456DB" w:rsidP="0094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3512" w:type="dxa"/>
            <w:tcBorders>
              <w:top w:val="nil"/>
              <w:left w:val="nil"/>
              <w:right w:val="nil"/>
            </w:tcBorders>
          </w:tcPr>
          <w:p w:rsidR="009456DB" w:rsidRPr="00365929" w:rsidRDefault="009456DB" w:rsidP="0094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:rsidR="009456DB" w:rsidRPr="00365929" w:rsidRDefault="009456DB" w:rsidP="0094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9456DB" w:rsidRPr="00365929" w:rsidRDefault="009456DB" w:rsidP="0094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</w:tcPr>
          <w:p w:rsidR="009456DB" w:rsidRPr="00365929" w:rsidRDefault="009456DB" w:rsidP="0094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92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9456DB" w:rsidRPr="00365929" w:rsidRDefault="009456DB" w:rsidP="009456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9456DB" w:rsidRPr="00365929" w:rsidRDefault="009456DB" w:rsidP="009456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20575" w:rsidRDefault="00220575"/>
    <w:p w:rsidR="00B16016" w:rsidRDefault="00B16016"/>
    <w:p w:rsidR="00B16016" w:rsidRDefault="00B16016"/>
    <w:p w:rsidR="00B16016" w:rsidRDefault="00B16016"/>
    <w:p w:rsidR="00B16016" w:rsidRDefault="00B16016"/>
    <w:p w:rsidR="00B16016" w:rsidRDefault="00B16016"/>
    <w:p w:rsidR="00B16016" w:rsidRDefault="00B16016"/>
    <w:p w:rsidR="00B16016" w:rsidRDefault="00B16016"/>
    <w:p w:rsidR="00B16016" w:rsidRDefault="00B16016"/>
    <w:p w:rsidR="00B16016" w:rsidRDefault="00B16016"/>
    <w:p w:rsidR="00B16016" w:rsidRDefault="00B16016" w:rsidP="00B16016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</w:p>
    <w:p w:rsidR="0006694C" w:rsidRDefault="0006694C" w:rsidP="00B16016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</w:p>
    <w:p w:rsidR="0006694C" w:rsidRDefault="0006694C" w:rsidP="00B16016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</w:p>
    <w:p w:rsidR="0006694C" w:rsidRDefault="0006694C" w:rsidP="00B16016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</w:p>
    <w:p w:rsidR="0006694C" w:rsidRDefault="0006694C" w:rsidP="00B16016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</w:p>
    <w:p w:rsidR="0006694C" w:rsidRDefault="0006694C" w:rsidP="00B16016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</w:p>
    <w:p w:rsidR="0006694C" w:rsidRDefault="0006694C" w:rsidP="00B16016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</w:p>
    <w:p w:rsidR="0006694C" w:rsidRDefault="0006694C" w:rsidP="00B16016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</w:p>
    <w:p w:rsidR="0006694C" w:rsidRDefault="0006694C" w:rsidP="00B16016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</w:p>
    <w:p w:rsidR="0006694C" w:rsidRDefault="0006694C" w:rsidP="00B16016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</w:p>
    <w:p w:rsidR="0006694C" w:rsidRDefault="0006694C" w:rsidP="00B16016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</w:p>
    <w:p w:rsidR="0006694C" w:rsidRDefault="0006694C" w:rsidP="00B16016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</w:p>
    <w:p w:rsidR="0006694C" w:rsidRDefault="0006694C" w:rsidP="00B16016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</w:p>
    <w:p w:rsidR="0006694C" w:rsidRDefault="0006694C" w:rsidP="00B16016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</w:p>
    <w:p w:rsidR="0006694C" w:rsidRDefault="0006694C" w:rsidP="00B16016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</w:p>
    <w:p w:rsidR="0006694C" w:rsidRDefault="0006694C" w:rsidP="00B16016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</w:p>
    <w:p w:rsidR="0006694C" w:rsidRDefault="0006694C" w:rsidP="00B16016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</w:p>
    <w:p w:rsidR="0006694C" w:rsidRDefault="0006694C" w:rsidP="00B16016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</w:p>
    <w:p w:rsidR="0006694C" w:rsidRDefault="0006694C" w:rsidP="00B16016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</w:p>
    <w:p w:rsidR="0006694C" w:rsidRDefault="0006694C" w:rsidP="00B16016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</w:p>
    <w:p w:rsidR="0006694C" w:rsidRDefault="0006694C" w:rsidP="00B16016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</w:p>
    <w:p w:rsidR="0006694C" w:rsidRDefault="0006694C" w:rsidP="00B16016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</w:p>
    <w:p w:rsidR="0006694C" w:rsidRDefault="0006694C" w:rsidP="00B16016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</w:p>
    <w:p w:rsidR="0006694C" w:rsidRDefault="0006694C" w:rsidP="00B16016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</w:p>
    <w:p w:rsidR="00B16016" w:rsidRDefault="00013B48" w:rsidP="00B16016">
      <w:pPr>
        <w:autoSpaceDE w:val="0"/>
        <w:autoSpaceDN w:val="0"/>
        <w:adjustRightInd w:val="0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Pre-MCI, pre-mild cognitive impairment; MCI, mild cognitive impairment; </w:t>
      </w:r>
      <w:r w:rsidR="00B16016">
        <w:rPr>
          <w:rFonts w:ascii="Times New Roman" w:hAnsi="Times New Roman" w:cs="Times New Roman"/>
          <w:kern w:val="0"/>
          <w:sz w:val="24"/>
          <w:szCs w:val="24"/>
        </w:rPr>
        <w:t>GDS, the Geriatric Depression Scale; *p &lt; 0.05; **p &lt; 0.01; and ***p &lt; 0.001.</w:t>
      </w:r>
    </w:p>
    <w:p w:rsidR="00B16016" w:rsidRPr="00B16016" w:rsidRDefault="00B16016"/>
    <w:sectPr w:rsidR="00B16016" w:rsidRPr="00B16016" w:rsidSect="00220575">
      <w:pgSz w:w="23814" w:h="16839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3D46" w:rsidRDefault="00943D46" w:rsidP="00390145">
      <w:r>
        <w:separator/>
      </w:r>
    </w:p>
  </w:endnote>
  <w:endnote w:type="continuationSeparator" w:id="0">
    <w:p w:rsidR="00943D46" w:rsidRDefault="00943D46" w:rsidP="003901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Nirmala UI">
    <w:altName w:val="Meiryo"/>
    <w:charset w:val="00"/>
    <w:family w:val="swiss"/>
    <w:pitch w:val="variable"/>
    <w:sig w:usb0="00000003" w:usb1="0200004A" w:usb2="000002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3D46" w:rsidRDefault="00943D46" w:rsidP="00390145">
      <w:r>
        <w:separator/>
      </w:r>
    </w:p>
  </w:footnote>
  <w:footnote w:type="continuationSeparator" w:id="0">
    <w:p w:rsidR="00943D46" w:rsidRDefault="00943D46" w:rsidP="0039014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20575"/>
    <w:rsid w:val="00013B48"/>
    <w:rsid w:val="00024AEF"/>
    <w:rsid w:val="00032443"/>
    <w:rsid w:val="0006694C"/>
    <w:rsid w:val="00070294"/>
    <w:rsid w:val="0008435D"/>
    <w:rsid w:val="000A6889"/>
    <w:rsid w:val="000D349B"/>
    <w:rsid w:val="000E3272"/>
    <w:rsid w:val="00191869"/>
    <w:rsid w:val="00197C76"/>
    <w:rsid w:val="001C0916"/>
    <w:rsid w:val="001C2689"/>
    <w:rsid w:val="001E2F22"/>
    <w:rsid w:val="00220575"/>
    <w:rsid w:val="002462EB"/>
    <w:rsid w:val="00263399"/>
    <w:rsid w:val="002730A6"/>
    <w:rsid w:val="00292D6A"/>
    <w:rsid w:val="002D4FBC"/>
    <w:rsid w:val="002F5052"/>
    <w:rsid w:val="0031152F"/>
    <w:rsid w:val="00360E05"/>
    <w:rsid w:val="00365929"/>
    <w:rsid w:val="003863B0"/>
    <w:rsid w:val="00390145"/>
    <w:rsid w:val="0039113A"/>
    <w:rsid w:val="00392BF8"/>
    <w:rsid w:val="003B4FF8"/>
    <w:rsid w:val="00420512"/>
    <w:rsid w:val="00430841"/>
    <w:rsid w:val="00432C82"/>
    <w:rsid w:val="00433F5E"/>
    <w:rsid w:val="0048535E"/>
    <w:rsid w:val="00491ABF"/>
    <w:rsid w:val="00497A77"/>
    <w:rsid w:val="004C2BCF"/>
    <w:rsid w:val="00504E80"/>
    <w:rsid w:val="005713E9"/>
    <w:rsid w:val="005E2627"/>
    <w:rsid w:val="005F690C"/>
    <w:rsid w:val="00611B96"/>
    <w:rsid w:val="00652ABE"/>
    <w:rsid w:val="00662956"/>
    <w:rsid w:val="00666723"/>
    <w:rsid w:val="006674F5"/>
    <w:rsid w:val="00677366"/>
    <w:rsid w:val="00677D52"/>
    <w:rsid w:val="006A7A98"/>
    <w:rsid w:val="006E26FC"/>
    <w:rsid w:val="006E40EB"/>
    <w:rsid w:val="00700F64"/>
    <w:rsid w:val="0070548B"/>
    <w:rsid w:val="00720962"/>
    <w:rsid w:val="00722721"/>
    <w:rsid w:val="00843D1F"/>
    <w:rsid w:val="008771C5"/>
    <w:rsid w:val="009055FD"/>
    <w:rsid w:val="00943D46"/>
    <w:rsid w:val="009456DB"/>
    <w:rsid w:val="0096697E"/>
    <w:rsid w:val="00993C0F"/>
    <w:rsid w:val="009B5943"/>
    <w:rsid w:val="00A1046E"/>
    <w:rsid w:val="00A1690E"/>
    <w:rsid w:val="00A43D71"/>
    <w:rsid w:val="00AF1C05"/>
    <w:rsid w:val="00B025B2"/>
    <w:rsid w:val="00B16016"/>
    <w:rsid w:val="00B546F2"/>
    <w:rsid w:val="00B577D6"/>
    <w:rsid w:val="00B9778F"/>
    <w:rsid w:val="00BB0C8D"/>
    <w:rsid w:val="00BB21C9"/>
    <w:rsid w:val="00BE7D0A"/>
    <w:rsid w:val="00BF0116"/>
    <w:rsid w:val="00C00624"/>
    <w:rsid w:val="00C422C0"/>
    <w:rsid w:val="00C826E6"/>
    <w:rsid w:val="00CC0DC8"/>
    <w:rsid w:val="00D00C7E"/>
    <w:rsid w:val="00D06E68"/>
    <w:rsid w:val="00D23877"/>
    <w:rsid w:val="00D27C12"/>
    <w:rsid w:val="00D47A3D"/>
    <w:rsid w:val="00D53D0C"/>
    <w:rsid w:val="00D616E7"/>
    <w:rsid w:val="00DB03A6"/>
    <w:rsid w:val="00DC164A"/>
    <w:rsid w:val="00DD06E6"/>
    <w:rsid w:val="00E16004"/>
    <w:rsid w:val="00E21F0A"/>
    <w:rsid w:val="00E6650E"/>
    <w:rsid w:val="00E72B9A"/>
    <w:rsid w:val="00EA7C21"/>
    <w:rsid w:val="00F009C4"/>
    <w:rsid w:val="00F56CD5"/>
    <w:rsid w:val="00F6221F"/>
    <w:rsid w:val="00F76D95"/>
    <w:rsid w:val="00F952E5"/>
    <w:rsid w:val="00FC69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24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205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901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9014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901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90145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D616E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616E7"/>
    <w:rPr>
      <w:sz w:val="18"/>
      <w:szCs w:val="18"/>
    </w:rPr>
  </w:style>
  <w:style w:type="paragraph" w:styleId="a7">
    <w:name w:val="Revision"/>
    <w:hidden/>
    <w:uiPriority w:val="99"/>
    <w:semiHidden/>
    <w:rsid w:val="000D349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2</Words>
  <Characters>1210</Characters>
  <Application>Microsoft Office Word</Application>
  <DocSecurity>0</DocSecurity>
  <Lines>10</Lines>
  <Paragraphs>2</Paragraphs>
  <ScaleCrop>false</ScaleCrop>
  <Company>Microsoft</Company>
  <LinksUpToDate>false</LinksUpToDate>
  <CharactersWithSpaces>1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bc</dc:creator>
  <cp:lastModifiedBy>dbc</cp:lastModifiedBy>
  <cp:revision>2</cp:revision>
  <dcterms:created xsi:type="dcterms:W3CDTF">2023-06-15T10:05:00Z</dcterms:created>
  <dcterms:modified xsi:type="dcterms:W3CDTF">2023-06-15T10:05:00Z</dcterms:modified>
</cp:coreProperties>
</file>